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5F48B" w14:textId="77777777" w:rsidR="00D33326" w:rsidRPr="00C92BE4" w:rsidRDefault="00D33326" w:rsidP="00D33326">
      <w:pPr>
        <w:rPr>
          <w:rFonts w:ascii="Times" w:hAnsi="Times"/>
        </w:rPr>
      </w:pPr>
      <w:r w:rsidRPr="00C92BE4">
        <w:rPr>
          <w:rFonts w:ascii="Times" w:hAnsi="Times"/>
          <w:b/>
          <w:bCs/>
        </w:rPr>
        <w:t>Table S</w:t>
      </w:r>
      <w:r>
        <w:rPr>
          <w:rFonts w:ascii="Times" w:hAnsi="Times"/>
          <w:b/>
          <w:bCs/>
        </w:rPr>
        <w:t>4</w:t>
      </w:r>
      <w:r w:rsidRPr="00C92BE4">
        <w:rPr>
          <w:rFonts w:ascii="Times" w:hAnsi="Times"/>
        </w:rPr>
        <w:t xml:space="preserve">. Best disease control rate (DCR) and overall response rate (ORR) for mTOR inhibitors compared to other treatments based on histotype. </w:t>
      </w:r>
    </w:p>
    <w:tbl>
      <w:tblPr>
        <w:tblStyle w:val="TableGrid"/>
        <w:tblW w:w="14482" w:type="dxa"/>
        <w:tblInd w:w="-712" w:type="dxa"/>
        <w:tblLayout w:type="fixed"/>
        <w:tblLook w:val="04A0" w:firstRow="1" w:lastRow="0" w:firstColumn="1" w:lastColumn="0" w:noHBand="0" w:noVBand="1"/>
      </w:tblPr>
      <w:tblGrid>
        <w:gridCol w:w="2791"/>
        <w:gridCol w:w="1709"/>
        <w:gridCol w:w="2880"/>
        <w:gridCol w:w="1265"/>
        <w:gridCol w:w="1697"/>
        <w:gridCol w:w="3011"/>
        <w:gridCol w:w="1129"/>
      </w:tblGrid>
      <w:tr w:rsidR="00D33326" w:rsidRPr="00C92BE4" w14:paraId="41EFCB7F" w14:textId="77777777" w:rsidTr="00B84DA6"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351F6" w14:textId="77777777" w:rsidR="00D33326" w:rsidRPr="00C92BE4" w:rsidRDefault="00D33326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09" w:type="dxa"/>
            <w:tcBorders>
              <w:left w:val="nil"/>
              <w:right w:val="nil"/>
            </w:tcBorders>
          </w:tcPr>
          <w:p w14:paraId="1FFC1F90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26539EF2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Best DCR (95% CI)</w:t>
            </w: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71057643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nil"/>
            </w:tcBorders>
          </w:tcPr>
          <w:p w14:paraId="7996EC10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11" w:type="dxa"/>
            <w:tcBorders>
              <w:left w:val="nil"/>
              <w:right w:val="nil"/>
            </w:tcBorders>
          </w:tcPr>
          <w:p w14:paraId="2DEB083E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Best ORR (95% CI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2CA7F1B1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D33326" w:rsidRPr="00C92BE4" w14:paraId="3819E78C" w14:textId="77777777" w:rsidTr="00B84DA6">
        <w:tc>
          <w:tcPr>
            <w:tcW w:w="2791" w:type="dxa"/>
            <w:tcBorders>
              <w:top w:val="single" w:sz="4" w:space="0" w:color="auto"/>
              <w:left w:val="nil"/>
              <w:right w:val="nil"/>
            </w:tcBorders>
          </w:tcPr>
          <w:p w14:paraId="275EA9D2" w14:textId="77777777" w:rsidR="00D33326" w:rsidRPr="00C92BE4" w:rsidRDefault="00D33326" w:rsidP="00B84DA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75A5993B" w14:textId="77777777" w:rsidR="00D33326" w:rsidRPr="00C92BE4" w:rsidRDefault="00D33326" w:rsidP="00B84DA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Groups 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 episodes)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14:paraId="6CF45242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mTOR Inhibitors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7404A87B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Other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71C07649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-value</w:t>
            </w:r>
          </w:p>
          <w:p w14:paraId="7F86B53E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(Fisher’s)</w:t>
            </w:r>
          </w:p>
        </w:tc>
        <w:tc>
          <w:tcPr>
            <w:tcW w:w="1697" w:type="dxa"/>
            <w:tcBorders>
              <w:left w:val="single" w:sz="4" w:space="0" w:color="auto"/>
              <w:right w:val="nil"/>
            </w:tcBorders>
          </w:tcPr>
          <w:p w14:paraId="6DE40CEC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mTOR Inhibitors</w:t>
            </w:r>
          </w:p>
        </w:tc>
        <w:tc>
          <w:tcPr>
            <w:tcW w:w="3011" w:type="dxa"/>
            <w:tcBorders>
              <w:left w:val="nil"/>
              <w:right w:val="nil"/>
            </w:tcBorders>
          </w:tcPr>
          <w:p w14:paraId="60D0AE3F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Other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40B9921C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-value</w:t>
            </w:r>
          </w:p>
          <w:p w14:paraId="2A27133D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(Fisher’s)</w:t>
            </w:r>
          </w:p>
        </w:tc>
      </w:tr>
      <w:tr w:rsidR="00D33326" w:rsidRPr="00C92BE4" w14:paraId="617E3D92" w14:textId="77777777" w:rsidTr="00B84DA6">
        <w:tc>
          <w:tcPr>
            <w:tcW w:w="2791" w:type="dxa"/>
            <w:tcBorders>
              <w:left w:val="nil"/>
              <w:right w:val="nil"/>
            </w:tcBorders>
          </w:tcPr>
          <w:p w14:paraId="54D4BE46" w14:textId="77777777" w:rsidR="00D33326" w:rsidRPr="00C92BE4" w:rsidRDefault="00D3332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All Patients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49)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14:paraId="00946A29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7.8(61.9–88.3)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58B95B7E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9.2(42.4–87.3)</w:t>
            </w: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59F7DE3E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70</w:t>
            </w:r>
          </w:p>
        </w:tc>
        <w:tc>
          <w:tcPr>
            <w:tcW w:w="1697" w:type="dxa"/>
            <w:tcBorders>
              <w:left w:val="single" w:sz="4" w:space="0" w:color="auto"/>
              <w:right w:val="nil"/>
            </w:tcBorders>
          </w:tcPr>
          <w:p w14:paraId="1515E44A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6.7(7.9–31.9)</w:t>
            </w:r>
          </w:p>
        </w:tc>
        <w:tc>
          <w:tcPr>
            <w:tcW w:w="3011" w:type="dxa"/>
            <w:tcBorders>
              <w:left w:val="nil"/>
              <w:right w:val="nil"/>
            </w:tcBorders>
          </w:tcPr>
          <w:p w14:paraId="03E3B6B7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5.4(2.7–42.2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51E53710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D33326" w:rsidRPr="00C92BE4" w14:paraId="13209192" w14:textId="77777777" w:rsidTr="00B84DA6">
        <w:tc>
          <w:tcPr>
            <w:tcW w:w="2791" w:type="dxa"/>
            <w:tcBorders>
              <w:left w:val="nil"/>
              <w:right w:val="nil"/>
            </w:tcBorders>
          </w:tcPr>
          <w:p w14:paraId="430D054C" w14:textId="77777777" w:rsidR="00D33326" w:rsidRPr="00C92BE4" w:rsidRDefault="00D3332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alignant PEComa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34)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14:paraId="659106BB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3.3(42.9–80.3)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07BC10C6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6.7(39.1–86.2)</w:t>
            </w: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54DC316D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697" w:type="dxa"/>
            <w:tcBorders>
              <w:left w:val="single" w:sz="4" w:space="0" w:color="auto"/>
              <w:right w:val="nil"/>
            </w:tcBorders>
          </w:tcPr>
          <w:p w14:paraId="1E6116F7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3.6(4.7–33.3)</w:t>
            </w:r>
          </w:p>
        </w:tc>
        <w:tc>
          <w:tcPr>
            <w:tcW w:w="3011" w:type="dxa"/>
            <w:tcBorders>
              <w:left w:val="nil"/>
              <w:right w:val="nil"/>
            </w:tcBorders>
          </w:tcPr>
          <w:p w14:paraId="0DBAB895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6.7(2.9–44.8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4F47DE1B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D33326" w:rsidRPr="00C92BE4" w14:paraId="1B632E4A" w14:textId="77777777" w:rsidTr="00B84DA6">
        <w:trPr>
          <w:trHeight w:val="224"/>
        </w:trPr>
        <w:tc>
          <w:tcPr>
            <w:tcW w:w="2791" w:type="dxa"/>
            <w:tcBorders>
              <w:left w:val="nil"/>
              <w:right w:val="nil"/>
            </w:tcBorders>
          </w:tcPr>
          <w:p w14:paraId="637D46C2" w14:textId="77777777" w:rsidR="00D33326" w:rsidRPr="00C92BE4" w:rsidRDefault="00D3332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pithelioid AML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5)</w:t>
            </w:r>
          </w:p>
          <w:p w14:paraId="58106D92" w14:textId="77777777" w:rsidR="00D33326" w:rsidRPr="00C92BE4" w:rsidRDefault="00D3332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/AML/LAM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14:paraId="094865DD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0(78.5–100)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3978915F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0(5.1–100)</w:t>
            </w: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616DCB4B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697" w:type="dxa"/>
            <w:tcBorders>
              <w:left w:val="single" w:sz="4" w:space="0" w:color="auto"/>
              <w:right w:val="nil"/>
            </w:tcBorders>
          </w:tcPr>
          <w:p w14:paraId="4C1CD7A8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1.4(7.5–47.6)</w:t>
            </w:r>
          </w:p>
        </w:tc>
        <w:tc>
          <w:tcPr>
            <w:tcW w:w="3011" w:type="dxa"/>
            <w:tcBorders>
              <w:left w:val="nil"/>
              <w:right w:val="nil"/>
            </w:tcBorders>
          </w:tcPr>
          <w:p w14:paraId="098A38F4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0(0.0–94.9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16B791DB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D33326" w:rsidRPr="00C92BE4" w14:paraId="13A0F232" w14:textId="77777777" w:rsidTr="00B84DA6">
        <w:tc>
          <w:tcPr>
            <w:tcW w:w="2791" w:type="dxa"/>
            <w:tcBorders>
              <w:left w:val="nil"/>
              <w:right w:val="nil"/>
            </w:tcBorders>
          </w:tcPr>
          <w:p w14:paraId="46F39B68" w14:textId="77777777" w:rsidR="00D33326" w:rsidRPr="00C92BE4" w:rsidRDefault="00D33326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09" w:type="dxa"/>
            <w:tcBorders>
              <w:left w:val="nil"/>
              <w:right w:val="nil"/>
            </w:tcBorders>
          </w:tcPr>
          <w:p w14:paraId="0A9DCC69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62B793A3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37A7B699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nil"/>
            </w:tcBorders>
          </w:tcPr>
          <w:p w14:paraId="3814D204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11" w:type="dxa"/>
            <w:tcBorders>
              <w:left w:val="nil"/>
              <w:right w:val="nil"/>
            </w:tcBorders>
          </w:tcPr>
          <w:p w14:paraId="11C9B368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01F448FE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D33326" w:rsidRPr="00C92BE4" w14:paraId="4CAB5774" w14:textId="77777777" w:rsidTr="00B84DA6">
        <w:tc>
          <w:tcPr>
            <w:tcW w:w="2791" w:type="dxa"/>
            <w:tcBorders>
              <w:left w:val="nil"/>
              <w:right w:val="nil"/>
            </w:tcBorders>
          </w:tcPr>
          <w:p w14:paraId="20782B4E" w14:textId="77777777" w:rsidR="00D33326" w:rsidRPr="00C92BE4" w:rsidRDefault="00D33326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09" w:type="dxa"/>
            <w:tcBorders>
              <w:left w:val="nil"/>
              <w:right w:val="nil"/>
            </w:tcBorders>
          </w:tcPr>
          <w:p w14:paraId="3D221039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Nab-Sirolimus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5ED54015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rolimus/Sirolimus/</w:t>
            </w:r>
          </w:p>
          <w:p w14:paraId="36085C9E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Temsirolimus</w:t>
            </w: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79D5DDF4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nil"/>
            </w:tcBorders>
          </w:tcPr>
          <w:p w14:paraId="1CB0E190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Nab-Sirolimus</w:t>
            </w:r>
          </w:p>
        </w:tc>
        <w:tc>
          <w:tcPr>
            <w:tcW w:w="3011" w:type="dxa"/>
            <w:tcBorders>
              <w:left w:val="nil"/>
              <w:right w:val="nil"/>
            </w:tcBorders>
          </w:tcPr>
          <w:p w14:paraId="48CA17F8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rolimus/Sirolimus/</w:t>
            </w:r>
          </w:p>
          <w:p w14:paraId="0C0669F3" w14:textId="77777777" w:rsidR="00D33326" w:rsidRPr="00C92BE4" w:rsidRDefault="00D33326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Temsirolimus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6D1B557C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D33326" w:rsidRPr="00C92BE4" w14:paraId="7F079DA7" w14:textId="77777777" w:rsidTr="00B84DA6">
        <w:tc>
          <w:tcPr>
            <w:tcW w:w="2791" w:type="dxa"/>
            <w:tcBorders>
              <w:left w:val="nil"/>
              <w:right w:val="nil"/>
            </w:tcBorders>
          </w:tcPr>
          <w:p w14:paraId="6446DC13" w14:textId="77777777" w:rsidR="00D33326" w:rsidRPr="00C92BE4" w:rsidRDefault="00D33326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alignant PEComa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22)</w:t>
            </w:r>
          </w:p>
        </w:tc>
        <w:tc>
          <w:tcPr>
            <w:tcW w:w="1709" w:type="dxa"/>
            <w:tcBorders>
              <w:left w:val="nil"/>
              <w:right w:val="nil"/>
            </w:tcBorders>
          </w:tcPr>
          <w:p w14:paraId="0D75A411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1.4(35.8–94.9)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7523C783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0.0(35.7–80.2)</w:t>
            </w: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78A9D44A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  <w:tc>
          <w:tcPr>
            <w:tcW w:w="1697" w:type="dxa"/>
            <w:tcBorders>
              <w:left w:val="single" w:sz="4" w:space="0" w:color="auto"/>
              <w:right w:val="nil"/>
            </w:tcBorders>
          </w:tcPr>
          <w:p w14:paraId="264203B6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4.3(0.7–51.3)</w:t>
            </w:r>
          </w:p>
        </w:tc>
        <w:tc>
          <w:tcPr>
            <w:tcW w:w="3011" w:type="dxa"/>
            <w:tcBorders>
              <w:left w:val="nil"/>
              <w:right w:val="nil"/>
            </w:tcBorders>
          </w:tcPr>
          <w:p w14:paraId="4D951517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3.3(2.4–37.9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6B56E121" w14:textId="77777777" w:rsidR="00D33326" w:rsidRPr="00C92BE4" w:rsidRDefault="00D33326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</w:tbl>
    <w:p w14:paraId="62381ACF" w14:textId="77777777" w:rsidR="00D33326" w:rsidRPr="00C92BE4" w:rsidRDefault="00D33326" w:rsidP="00D33326">
      <w:pPr>
        <w:rPr>
          <w:rFonts w:ascii="Times" w:hAnsi="Times"/>
        </w:rPr>
      </w:pPr>
      <w:r w:rsidRPr="00C92BE4">
        <w:rPr>
          <w:rFonts w:ascii="Times" w:hAnsi="Times"/>
        </w:rPr>
        <w:t xml:space="preserve">ORR: overall response rate; DCR: disease control rate; mTOR: </w:t>
      </w:r>
      <w:r w:rsidRPr="00C92BE4">
        <w:rPr>
          <w:rFonts w:ascii="Times" w:hAnsi="Times"/>
          <w:sz w:val="22"/>
          <w:szCs w:val="22"/>
        </w:rPr>
        <w:t xml:space="preserve">mammalian target of rapamycin; </w:t>
      </w:r>
      <w:r w:rsidRPr="00C92BE4">
        <w:rPr>
          <w:rFonts w:ascii="Times" w:hAnsi="Times"/>
        </w:rPr>
        <w:t>PEComa: p</w:t>
      </w:r>
      <w:r w:rsidRPr="00C92BE4">
        <w:rPr>
          <w:rFonts w:ascii="Times" w:hAnsi="Times"/>
          <w:sz w:val="22"/>
          <w:szCs w:val="22"/>
        </w:rPr>
        <w:t>erivascular epithelioid cell tumors; AML: angiomyolipoma; LAM: lymphangioleiomyomatosis</w:t>
      </w:r>
      <w:r w:rsidRPr="00C92BE4">
        <w:rPr>
          <w:rFonts w:ascii="Times" w:hAnsi="Times"/>
        </w:rPr>
        <w:t>; Other</w:t>
      </w:r>
      <w:r w:rsidRPr="00C92BE4">
        <w:rPr>
          <w:rFonts w:ascii="Times" w:hAnsi="Times"/>
          <w:i/>
          <w:iCs/>
          <w:vertAlign w:val="superscript"/>
        </w:rPr>
        <w:t>a</w:t>
      </w:r>
      <w:r w:rsidRPr="00C92BE4">
        <w:rPr>
          <w:rFonts w:ascii="Times" w:hAnsi="Times"/>
        </w:rPr>
        <w:t>: everolimus-levantinib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>=1), anastrozole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>=1), olaparib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>=1), pazopanib-everolimus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>=1), cytotoxic chemotherapy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>=6), immune checkpoint inhibitors (</w:t>
      </w:r>
      <w:r w:rsidRPr="00C92BE4">
        <w:rPr>
          <w:rFonts w:ascii="Times" w:hAnsi="Times"/>
          <w:i/>
          <w:iCs/>
        </w:rPr>
        <w:t>n</w:t>
      </w:r>
      <w:r w:rsidRPr="00C92BE4">
        <w:rPr>
          <w:rFonts w:ascii="Times" w:hAnsi="Times"/>
        </w:rPr>
        <w:t xml:space="preserve">=3). </w:t>
      </w:r>
      <w:r w:rsidRPr="00C92BE4">
        <w:rPr>
          <w:rFonts w:ascii="Times" w:hAnsi="Times"/>
          <w:i/>
          <w:iCs/>
        </w:rPr>
        <w:t>P</w:t>
      </w:r>
      <w:r w:rsidRPr="00C92BE4">
        <w:rPr>
          <w:rFonts w:ascii="Times" w:hAnsi="Times"/>
        </w:rPr>
        <w:t>-values were calculated with the Fisher’s exact test.</w:t>
      </w:r>
    </w:p>
    <w:p w14:paraId="1D695CE1" w14:textId="77777777" w:rsidR="00D33326" w:rsidRPr="00C92BE4" w:rsidRDefault="00D33326" w:rsidP="00D33326">
      <w:pPr>
        <w:rPr>
          <w:rFonts w:ascii="Times" w:hAnsi="Times"/>
        </w:rPr>
      </w:pPr>
    </w:p>
    <w:p w14:paraId="6E1CE9DE" w14:textId="77777777" w:rsidR="00D33326" w:rsidRPr="00C92BE4" w:rsidRDefault="00D33326" w:rsidP="00D33326">
      <w:pPr>
        <w:rPr>
          <w:rFonts w:ascii="Times" w:hAnsi="Times"/>
        </w:rPr>
      </w:pPr>
    </w:p>
    <w:p w14:paraId="6644EA73" w14:textId="77777777" w:rsidR="00D33326" w:rsidRPr="00C92BE4" w:rsidRDefault="00D33326" w:rsidP="00D33326">
      <w:pPr>
        <w:rPr>
          <w:rFonts w:ascii="Times" w:hAnsi="Times"/>
        </w:rPr>
      </w:pPr>
    </w:p>
    <w:p w14:paraId="7CE320E7" w14:textId="77777777" w:rsidR="00D33326" w:rsidRPr="00C92BE4" w:rsidRDefault="00D33326" w:rsidP="00D33326">
      <w:pPr>
        <w:rPr>
          <w:rFonts w:ascii="Times" w:hAnsi="Times"/>
        </w:rPr>
      </w:pPr>
    </w:p>
    <w:p w14:paraId="30724A09" w14:textId="77777777" w:rsidR="00D33326" w:rsidRPr="00C92BE4" w:rsidRDefault="00D33326" w:rsidP="00D33326">
      <w:pPr>
        <w:rPr>
          <w:rFonts w:ascii="Times" w:hAnsi="Times"/>
        </w:rPr>
      </w:pPr>
    </w:p>
    <w:p w14:paraId="7C6A3DCC" w14:textId="77777777" w:rsidR="002149CB" w:rsidRDefault="002149CB"/>
    <w:sectPr w:rsidR="002149CB" w:rsidSect="00D333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26"/>
    <w:rsid w:val="002149CB"/>
    <w:rsid w:val="0031231D"/>
    <w:rsid w:val="00392FB9"/>
    <w:rsid w:val="006C3FED"/>
    <w:rsid w:val="00D0563A"/>
    <w:rsid w:val="00D3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DAF54"/>
  <w15:chartTrackingRefBased/>
  <w15:docId w15:val="{F3B7CBF2-C1E2-B148-B929-200CC4D06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32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32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4:00Z</dcterms:created>
  <dcterms:modified xsi:type="dcterms:W3CDTF">2023-05-23T22:24:00Z</dcterms:modified>
</cp:coreProperties>
</file>